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/>
          <w:b/>
          <w:bCs/>
          <w:color w:val="000000"/>
          <w:kern w:val="0"/>
          <w:sz w:val="24"/>
          <w:szCs w:val="32"/>
          <w:lang w:bidi="ar"/>
        </w:rPr>
        <w:t>Table S</w:t>
      </w:r>
      <w:r>
        <w:rPr>
          <w:rFonts w:cs="Times New Roman"/>
          <w:b/>
          <w:bCs/>
          <w:color w:val="000000"/>
          <w:kern w:val="0"/>
          <w:sz w:val="24"/>
          <w:szCs w:val="32"/>
          <w:lang w:val="en-US" w:eastAsia="zh-CN" w:bidi="ar"/>
        </w:rPr>
        <w:t>2</w:t>
      </w:r>
      <w:r>
        <w:rPr>
          <w:rFonts w:cs="Times New Roman"/>
          <w:b/>
          <w:bCs/>
          <w:color w:val="000000"/>
          <w:kern w:val="0"/>
          <w:sz w:val="24"/>
          <w:szCs w:val="32"/>
          <w:lang w:bidi="ar"/>
        </w:rPr>
        <w:t xml:space="preserve"> </w:t>
      </w:r>
      <w:r>
        <w:rPr>
          <w:rFonts w:cs="Times New Roman"/>
          <w:b/>
          <w:bCs/>
          <w:color w:val="000000"/>
          <w:kern w:val="0"/>
          <w:sz w:val="24"/>
          <w:szCs w:val="32"/>
          <w:lang w:val="en-US" w:eastAsia="zh-CN" w:bidi="ar"/>
        </w:rPr>
        <w:t>Accession numbers of opsins from other insec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5467"/>
      </w:tblGrid>
      <w:tr>
        <w:trPr>
          <w:trHeight w:val="454" w:hRule="atLeast"/>
        </w:trPr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5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ccession</w:t>
            </w:r>
          </w:p>
        </w:tc>
      </w:tr>
      <w:tr>
        <w:trPr>
          <w:trHeight w:val="454" w:hRule="atLeast"/>
        </w:trPr>
        <w:tc>
          <w:tcPr>
            <w:tcW w:w="3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pun-Opsin blue</w:t>
            </w:r>
          </w:p>
        </w:tc>
        <w:tc>
          <w:tcPr>
            <w:tcW w:w="5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QIC54073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pun-Opsin UV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QIC54074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pun-Opsin UV like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QIC54075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pun-Opsin LW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QIC54076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.den-Opsin blue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XP_014224032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.den-Opsin UV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AB0032994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4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.den-Opsin LW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P_014229778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.den-Opsin LW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P_014220576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.vit-Opsin LW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164379 XP_001606063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N.vit-Opsin UV 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P_001608074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.vit-Opsin blue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P_001604622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mel-Rh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P_002043271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mel-Rh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24398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mel-Rh3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24411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mel-Rh4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A28856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mel-Rh5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285859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mel-Rh6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524368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.mel-Opsin UV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011605 XP_392791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.mel-Opsin blue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011606 XP_392042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.mel-Opsin LW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Q17053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.abd-Opsin LW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P_011258142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.abd-Opsin UV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C05092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.bom-Opsin LW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Q17296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.bom-Opsin UV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C05091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M.sex-opsin 3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P_030029364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M.sex-opsin 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P_030037238</w:t>
            </w:r>
          </w:p>
        </w:tc>
      </w:tr>
      <w:tr>
        <w:trPr>
          <w:trHeight w:val="454" w:hRule="atLeast"/>
        </w:trPr>
        <w:tc>
          <w:tcPr>
            <w:tcW w:w="3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M.sex-opsin 1</w:t>
            </w:r>
          </w:p>
        </w:tc>
        <w:tc>
          <w:tcPr>
            <w:tcW w:w="5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P_030032517</w:t>
            </w:r>
          </w:p>
        </w:tc>
      </w:tr>
      <w:tr>
        <w:trPr>
          <w:trHeight w:val="454" w:hRule="atLeast"/>
        </w:trPr>
        <w:tc>
          <w:tcPr>
            <w:tcW w:w="3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.gla-Rh1</w:t>
            </w:r>
          </w:p>
        </w:tc>
        <w:tc>
          <w:tcPr>
            <w:tcW w:w="5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D34220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.gla-Rh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D34221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.gla-Rh3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D29445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.gla-Rh4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D34224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.gla-Rh5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D34222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.gla-Rh6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D34223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.xut-RH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AA31721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.xut-RH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P_001299732 XP_013166629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.xut-RH3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AA31723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.gre-opsin 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Q94741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.gre-opsin 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Q26495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.imp-Opsin LWRh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P_012237087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.imp-Opsin LWRh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S55406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.ter-Opsin LWRh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XP_012172197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.ter-Opsin LWRh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S55405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aff-Opsin LWRh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S55403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aff-Opsin LWRh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S55408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.rin-Opsin LWRh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S55404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D.rin-Opsin LWRh2 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S55407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.ruf-Opsin LW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T73202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.ruf-Opsin LW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AT73203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.amp-Opsin UV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N11843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.amp-Opsin UV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PY20668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.amp-Opsin LW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N11841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.amp-Opsin LW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N11840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.sau-Opsin UV1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N11834</w:t>
            </w:r>
          </w:p>
        </w:tc>
      </w:tr>
      <w:tr>
        <w:trPr>
          <w:trHeight w:val="454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.sau-Opsin LW2</w:t>
            </w:r>
          </w:p>
        </w:tc>
        <w:tc>
          <w:tcPr>
            <w:tcW w:w="54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N11833</w:t>
            </w:r>
          </w:p>
        </w:tc>
      </w:tr>
      <w:tr>
        <w:trPr>
          <w:trHeight w:val="454" w:hRule="atLeast"/>
        </w:trPr>
        <w:tc>
          <w:tcPr>
            <w:tcW w:w="3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.sau-Opsin LW1</w:t>
            </w:r>
          </w:p>
        </w:tc>
        <w:tc>
          <w:tcPr>
            <w:tcW w:w="5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N11832</w:t>
            </w:r>
          </w:p>
        </w:tc>
      </w:tr>
    </w:tbl>
    <w:p>
      <w:pPr>
        <w:pStyle w:val="Normal"/>
        <w:rPr>
          <w:rFonts w:eastAsia="Times New Roman"/>
          <w:lang w:val="en-US" w:eastAsia="zh-CN"/>
        </w:rPr>
      </w:pPr>
      <w:r>
        <w:rPr>
          <w:rFonts w:eastAsia="Times New Roman"/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2:33:00Z</dcterms:created>
  <dc:creator>asus</dc:creator>
  <dc:description/>
  <dc:language>en-US</dc:language>
  <cp:lastModifiedBy>Z.</cp:lastModifiedBy>
  <dcterms:modified xsi:type="dcterms:W3CDTF">2020-06-07T15:42:23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